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C941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9A18AA" w14:textId="77777777" w:rsidR="00C3109D" w:rsidRPr="003F2E5C" w:rsidRDefault="00C3109D" w:rsidP="00C3109D">
      <w:pPr>
        <w:pStyle w:val="Title"/>
      </w:pPr>
      <w:r w:rsidRPr="00A73C98">
        <w:t xml:space="preserve">The </w:t>
      </w:r>
      <w:r w:rsidRPr="003F2E5C">
        <w:t>Changing Landscape of Neuroscience Research, 2006–2015: A Bibliometric Study</w:t>
      </w:r>
    </w:p>
    <w:p w14:paraId="53B0F139" w14:textId="77777777" w:rsidR="00C3109D" w:rsidRPr="003F2E5C" w:rsidRDefault="00C3109D" w:rsidP="00C3109D">
      <w:pPr>
        <w:pStyle w:val="AuthorList"/>
      </w:pPr>
      <w:r w:rsidRPr="003F2E5C">
        <w:t>Andy Wai Kan Yeung</w:t>
      </w:r>
      <w:r w:rsidRPr="003F2E5C">
        <w:rPr>
          <w:vertAlign w:val="superscript"/>
        </w:rPr>
        <w:t>*</w:t>
      </w:r>
      <w:r w:rsidRPr="003F2E5C">
        <w:t>, Tazuko K. Goto, W. Keung Leung</w:t>
      </w:r>
    </w:p>
    <w:p w14:paraId="4622EBC7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3109D">
        <w:rPr>
          <w:rFonts w:cs="Times New Roman"/>
        </w:rPr>
        <w:t>Andy Wai Kan Yeung</w:t>
      </w:r>
      <w:r w:rsidR="00994A3D" w:rsidRPr="00994A3D">
        <w:rPr>
          <w:rFonts w:cs="Times New Roman"/>
        </w:rPr>
        <w:t xml:space="preserve">: </w:t>
      </w:r>
      <w:r w:rsidR="00C3109D">
        <w:rPr>
          <w:rFonts w:cs="Times New Roman"/>
        </w:rPr>
        <w:t>ndyeung</w:t>
      </w:r>
      <w:r w:rsidRPr="00994A3D">
        <w:rPr>
          <w:rFonts w:cs="Times New Roman"/>
        </w:rPr>
        <w:t>@</w:t>
      </w:r>
      <w:r w:rsidR="00C3109D">
        <w:rPr>
          <w:rFonts w:cs="Times New Roman"/>
        </w:rPr>
        <w:t>hku</w:t>
      </w:r>
      <w:r w:rsidRPr="00994A3D">
        <w:rPr>
          <w:rFonts w:cs="Times New Roman"/>
        </w:rPr>
        <w:t>.</w:t>
      </w:r>
      <w:r w:rsidR="00C3109D">
        <w:rPr>
          <w:rFonts w:cs="Times New Roman"/>
        </w:rPr>
        <w:t>hk</w:t>
      </w:r>
    </w:p>
    <w:p w14:paraId="44BC037D" w14:textId="77777777" w:rsidR="00DE23E8" w:rsidRDefault="00DE23E8" w:rsidP="00654E8F">
      <w:pPr>
        <w:spacing w:before="240"/>
      </w:pPr>
    </w:p>
    <w:p w14:paraId="7BDEB636" w14:textId="77777777" w:rsidR="00C3109D" w:rsidRPr="004950F9" w:rsidRDefault="00C3109D" w:rsidP="00C3109D">
      <w:pPr>
        <w:rPr>
          <w:rFonts w:eastAsia="宋体" w:cs="Times New Roman"/>
          <w:b/>
        </w:rPr>
      </w:pPr>
      <w:r>
        <w:rPr>
          <w:rFonts w:eastAsia="宋体" w:cs="Times New Roman"/>
          <w:b/>
        </w:rPr>
        <w:t xml:space="preserve">Supplementary </w:t>
      </w:r>
      <w:r w:rsidRPr="004950F9">
        <w:rPr>
          <w:rFonts w:eastAsia="宋体" w:cs="Times New Roman"/>
          <w:b/>
        </w:rPr>
        <w:t xml:space="preserve">Table </w:t>
      </w:r>
      <w:r>
        <w:rPr>
          <w:rFonts w:eastAsia="宋体" w:cs="Times New Roman"/>
          <w:b/>
        </w:rPr>
        <w:t>1</w:t>
      </w:r>
      <w:r w:rsidRPr="004950F9">
        <w:rPr>
          <w:rFonts w:eastAsia="宋体" w:cs="Times New Roman"/>
          <w:b/>
        </w:rPr>
        <w:t xml:space="preserve">. List of core neuroscience journals from 2006–2015.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940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C3109D" w:rsidRPr="004950F9" w14:paraId="2C4484D4" w14:textId="77777777" w:rsidTr="00C3109D">
        <w:trPr>
          <w:trHeight w:val="3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133B9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Journal tit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A0EA9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8123B0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42FCEA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D7F05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2E8669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E72855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033BF0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F5815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82D4B5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26C446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2015</w:t>
            </w:r>
          </w:p>
        </w:tc>
      </w:tr>
      <w:tr w:rsidR="00C3109D" w:rsidRPr="004950F9" w14:paraId="31453BAE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72DC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Behavioural Brain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447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EA8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6B4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15E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24B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CDA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603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9C7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29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F20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0CF2326B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F5814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Brain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D74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7FE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951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19C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DF0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CD5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F08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0D5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A9D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F5D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6A7C1D19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4E945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Cerebr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D0F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3F7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7B3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FBC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C2E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DCB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B57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5CF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5B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BF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3CDF66DD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3029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European Journal of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53D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E026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CBB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CC7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54B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B5A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212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DE6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3F8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445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6C84ED81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EFCB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Experimental Brain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31D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B89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FDC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7AD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3E8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F35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42F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1EC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4CA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922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0B2B9872" w14:textId="77777777" w:rsidTr="00C3109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4ED2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  <w:t>Frontiers in Behavioral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A9ED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C88E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D92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D12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E95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873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976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34A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273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F05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264D6654" w14:textId="77777777" w:rsidTr="00C3109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0889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  <w:t>Frontiers in Cellular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2F4F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C4BC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54B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949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A0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C23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E26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C5B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C2B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BA0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7D875C93" w14:textId="77777777" w:rsidTr="00C3109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5898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  <w:t>Frontiers in Human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7BEA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786F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FC2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2E5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959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E2A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18F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507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8AF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675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0894697D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5E8D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  <w:t>Frontiers in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1778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color w:val="000000"/>
                <w:szCs w:val="24"/>
                <w:lang w:val="en-HK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450A" w14:textId="77777777" w:rsidR="00C3109D" w:rsidRPr="004950F9" w:rsidRDefault="00C3109D" w:rsidP="00C3109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606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46F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0D8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DCC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2F0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5D8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295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BCB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217C0508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8BF2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Human Brain Map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8A1D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584F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5CC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6F6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825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F47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3CE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F79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04C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B3C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392D928C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C3AC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Alzheimer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671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B8E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C1C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6C3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8F6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AA2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3DD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FFE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0D8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8D0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1B003A59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DD80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Clinical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4CC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F02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69E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8DE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AFF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EF5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07E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98A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554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3C0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659F323F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3A73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Comparative 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50F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62C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818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AB5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567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163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B63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100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CC2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600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71BD8D46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8EF4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Neurochem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E7F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4AA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7A3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E3B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167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447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091C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4AA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51E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694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16CD1661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B762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Neurophys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F54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8ED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E8A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50D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756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428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BF2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4F6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FAC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7E0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1F93A1D9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402F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3DB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6BD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346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77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0EE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7BA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363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002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8AA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AC4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7ACD7503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D6A6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Neuroscience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B8FD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4C5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C83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E67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307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9CD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E7F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560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668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BC33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7A23D71B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F857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Neuroscience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EC0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FF0B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EDE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AB0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26C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9ED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968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D59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2CE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012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678ACEC9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31E0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lastRenderedPageBreak/>
              <w:t>Journal of Physiology (Lond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3D0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5F6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C41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59A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2C3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1DF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3F8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FE0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FA1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8DF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08CEA842" w14:textId="77777777" w:rsidTr="00C3109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EC9B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Stroke and Cerebr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CC4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9A3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866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B1C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C88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F90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33E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DA8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0ED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FE8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00BB4819" w14:textId="77777777" w:rsidTr="00C3109D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9628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Journal of the Neurological Sci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86D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18A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DF7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AA6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FB6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762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D15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FDA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C91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CC7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4A1274DD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A559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val="en-HK"/>
              </w:rPr>
              <w:t>Neural Regeneration Resear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1EF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15E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51D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F99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67E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01E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A24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7F6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E8C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4B9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768487A3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305B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biology of 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E66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F07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5EF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4A7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0F5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711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BD4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D1F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B8A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139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3A6222B0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5FFD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I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5CC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1F6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757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B8F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A81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0AF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723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72F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F17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567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79488076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9A85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BF5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B94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8D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9C3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D7B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04C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582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A9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47C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C3F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7F121C96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2A7F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pharma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3F4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507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CE3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B35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E0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A88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C73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95D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45C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78E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06455663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98FB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psycholo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C40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26B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17D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796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7C1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6AB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6DF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458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EB9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C56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64D1CCBC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CB43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re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A52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AA0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632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80C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E8D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9A2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DBC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522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8B1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169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0492FF01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2A9A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73BC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EEF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A53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52F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CBD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9F1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1BB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F35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DD4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6E4A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7C845FBA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6EFB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Neuroscience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4DB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C6E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AE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17F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125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0CAC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CD4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9F0B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2DB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41E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28637442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6099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BB8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095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73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40F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38F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64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8E19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04D0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6E1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299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  <w:tr w:rsidR="00C3109D" w:rsidRPr="004950F9" w14:paraId="2F0FB6DE" w14:textId="77777777" w:rsidTr="00C3109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C3FF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Psychopharma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ED411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867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3C0E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CC5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E49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7863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3286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203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8AD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958C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</w:tr>
      <w:tr w:rsidR="00C3109D" w:rsidRPr="004950F9" w14:paraId="43CDBB05" w14:textId="77777777" w:rsidTr="00C3109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71DB2" w14:textId="77777777" w:rsidR="00C3109D" w:rsidRPr="004950F9" w:rsidRDefault="00C3109D" w:rsidP="00C3109D">
            <w:pPr>
              <w:spacing w:before="0" w:after="0"/>
              <w:ind w:left="177" w:hanging="177"/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</w:pPr>
            <w:r w:rsidRPr="004950F9">
              <w:rPr>
                <w:rFonts w:eastAsia="Times New Roman" w:cs="Times New Roman"/>
                <w:i/>
                <w:iCs/>
                <w:color w:val="000000"/>
                <w:szCs w:val="24"/>
                <w:lang w:val="en-HK"/>
              </w:rPr>
              <w:t>Vision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AEE3D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  <w:r w:rsidRPr="004950F9"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  <w:t>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252F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54EB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593717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A3562F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2E00F8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81744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D1582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2ECE52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ADDB95" w14:textId="77777777" w:rsidR="00C3109D" w:rsidRPr="004950F9" w:rsidRDefault="00C3109D" w:rsidP="00C3109D">
            <w:pPr>
              <w:spacing w:before="0" w:after="0"/>
              <w:jc w:val="center"/>
              <w:rPr>
                <w:rFonts w:ascii="Wingdings" w:eastAsia="Times New Roman" w:hAnsi="Wingdings" w:cs="Times New Roman"/>
                <w:color w:val="000000"/>
                <w:szCs w:val="24"/>
                <w:lang w:val="en-HK"/>
              </w:rPr>
            </w:pPr>
          </w:p>
        </w:tc>
      </w:tr>
    </w:tbl>
    <w:p w14:paraId="468C8B21" w14:textId="1E983C69" w:rsidR="00C3109D" w:rsidRPr="001549D3" w:rsidRDefault="00C3109D" w:rsidP="00C3109D">
      <w:r w:rsidRPr="004950F9">
        <w:rPr>
          <w:rFonts w:eastAsia="宋体" w:cs="Times New Roman"/>
        </w:rPr>
        <w:t>A black dot denoted that journal belonged to the core journals (assigned to Zone 1 according to Bradford’s law) in that year. NA, non-applicable because that journal did not exist in that year. Core journals are the most productive journals; together they contributed to one-third of total count of articles and revie</w:t>
      </w:r>
      <w:r w:rsidR="000C7E09">
        <w:rPr>
          <w:rFonts w:eastAsia="宋体" w:cs="Times New Roman"/>
        </w:rPr>
        <w:t>ws in the census year (Table 4</w:t>
      </w:r>
      <w:bookmarkStart w:id="0" w:name="_GoBack"/>
      <w:bookmarkEnd w:id="0"/>
      <w:r>
        <w:rPr>
          <w:rFonts w:eastAsia="宋体" w:cs="Times New Roman"/>
        </w:rPr>
        <w:t>).</w:t>
      </w:r>
      <w:r w:rsidRPr="001549D3">
        <w:t xml:space="preserve"> </w:t>
      </w:r>
    </w:p>
    <w:sectPr w:rsidR="00C3109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335865" w14:textId="77777777" w:rsidR="00C3109D" w:rsidRDefault="00C3109D" w:rsidP="00117666">
      <w:pPr>
        <w:spacing w:after="0"/>
      </w:pPr>
      <w:r>
        <w:separator/>
      </w:r>
    </w:p>
  </w:endnote>
  <w:endnote w:type="continuationSeparator" w:id="0">
    <w:p w14:paraId="5C3B3FBE" w14:textId="77777777" w:rsidR="00C3109D" w:rsidRDefault="00C310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E8B42F" w14:textId="77777777" w:rsidR="00C3109D" w:rsidRPr="00577C4C" w:rsidRDefault="00C3109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D13110" wp14:editId="1C5420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6D4EE8" w14:textId="77777777" w:rsidR="00C3109D" w:rsidRPr="00577C4C" w:rsidRDefault="00C310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7E0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C3109D" w:rsidRPr="00577C4C" w:rsidRDefault="00C310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478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9F2B8" w14:textId="77777777" w:rsidR="00C3109D" w:rsidRPr="00577C4C" w:rsidRDefault="00C3109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26D1232" wp14:editId="0D5FFA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6CD3A0" w14:textId="77777777" w:rsidR="00C3109D" w:rsidRPr="00577C4C" w:rsidRDefault="00C310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C3109D" w:rsidRPr="00577C4C" w:rsidRDefault="00C310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24270" w14:textId="77777777" w:rsidR="00C3109D" w:rsidRDefault="00C3109D" w:rsidP="00117666">
      <w:pPr>
        <w:spacing w:after="0"/>
      </w:pPr>
      <w:r>
        <w:separator/>
      </w:r>
    </w:p>
  </w:footnote>
  <w:footnote w:type="continuationSeparator" w:id="0">
    <w:p w14:paraId="70FD7D92" w14:textId="77777777" w:rsidR="00C3109D" w:rsidRDefault="00C310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7544AC" w14:textId="77777777" w:rsidR="00C3109D" w:rsidRPr="009151AA" w:rsidRDefault="00C310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A1F73A" w14:textId="77777777" w:rsidR="00C3109D" w:rsidRDefault="00C310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60BA865" wp14:editId="7847ED7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09D"/>
    <w:rsid w:val="0001436A"/>
    <w:rsid w:val="00034304"/>
    <w:rsid w:val="00035434"/>
    <w:rsid w:val="00052A14"/>
    <w:rsid w:val="00077D53"/>
    <w:rsid w:val="000C7E0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5DC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3109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0478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CFD5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ANDY:Andy's%20folder:neuroscience%20bibliometric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F77C5DFB5CD4AAAB17741D78EDCED" ma:contentTypeVersion="7" ma:contentTypeDescription="Create a new document." ma:contentTypeScope="" ma:versionID="7358179f2b4c7d37f66312295e261884">
  <xsd:schema xmlns:xsd="http://www.w3.org/2001/XMLSchema" xmlns:p="http://schemas.microsoft.com/office/2006/metadata/properties" xmlns:ns2="9e18741f-612a-4d16-9847-773e79176e62" targetNamespace="http://schemas.microsoft.com/office/2006/metadata/properties" ma:root="true" ma:fieldsID="971d420de31bae6e63a13d6114ea49fa" ns2:_="">
    <xsd:import namespace="9e18741f-612a-4d16-9847-773e79176e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e18741f-612a-4d16-9847-773e79176e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9e18741f-612a-4d16-9847-773e79176e62">Table</DocumentType>
    <FileFormat xmlns="9e18741f-612a-4d16-9847-773e79176e62">DOCX</FileFormat>
    <StageName xmlns="9e18741f-612a-4d16-9847-773e79176e62" xsi:nil="true"/>
    <Checked_x0020_Out_x0020_To xmlns="9e18741f-612a-4d16-9847-773e79176e62">
      <UserInfo>
        <DisplayName/>
        <AccountId xsi:nil="true"/>
        <AccountType/>
      </UserInfo>
    </Checked_x0020_Out_x0020_To>
    <TitleName xmlns="9e18741f-612a-4d16-9847-773e79176e62">Table 1.DOCX</TitleName>
    <DocumentId xmlns="9e18741f-612a-4d16-9847-773e79176e62">Table 1.DOCX</DocumentId>
    <IsDeleted xmlns="9e18741f-612a-4d16-9847-773e79176e62">false</IsDeleted>
  </documentManagement>
</p:properties>
</file>

<file path=customXml/itemProps1.xml><?xml version="1.0" encoding="utf-8"?>
<ds:datastoreItem xmlns:ds="http://schemas.openxmlformats.org/officeDocument/2006/customXml" ds:itemID="{55DA9193-BA3F-2248-B55B-7F3BC4FB422C}"/>
</file>

<file path=customXml/itemProps2.xml><?xml version="1.0" encoding="utf-8"?>
<ds:datastoreItem xmlns:ds="http://schemas.openxmlformats.org/officeDocument/2006/customXml" ds:itemID="{430978D1-EBAE-4A07-AC77-22A1D70FC0FE}"/>
</file>

<file path=customXml/itemProps3.xml><?xml version="1.0" encoding="utf-8"?>
<ds:datastoreItem xmlns:ds="http://schemas.openxmlformats.org/officeDocument/2006/customXml" ds:itemID="{8AABF32B-B299-456D-9DF8-DF19E7A9687A}"/>
</file>

<file path=customXml/itemProps4.xml><?xml version="1.0" encoding="utf-8"?>
<ds:datastoreItem xmlns:ds="http://schemas.openxmlformats.org/officeDocument/2006/customXml" ds:itemID="{CA41775A-EA3C-4FD4-8DC7-FC27256AF90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07</Words>
  <Characters>175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</dc:creator>
  <cp:lastModifiedBy>ANDY</cp:lastModifiedBy>
  <cp:revision>3</cp:revision>
  <cp:lastPrinted>2013-10-03T12:51:00Z</cp:lastPrinted>
  <dcterms:created xsi:type="dcterms:W3CDTF">2017-02-01T04:36:00Z</dcterms:created>
  <dcterms:modified xsi:type="dcterms:W3CDTF">2017-02-0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F77C5DFB5CD4AAAB17741D78EDCED</vt:lpwstr>
  </property>
</Properties>
</file>